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upplemental table 3. Association between diabetes and invasive mechanical ventilation in patients with COVID-19</w:t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677"/>
        <w:gridCol w:w="1283"/>
        <w:gridCol w:w="2677"/>
        <w:gridCol w:w="1283"/>
      </w:tblGrid>
      <w:tr>
        <w:trPr>
          <w:trHeight w:val="300" w:hRule="atLeast"/>
        </w:trPr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nivariable</w:t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ultivariable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4 (1.33, 4.1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 (1.05, 1.0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 (1.04, 1.0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5 (1.33, 3.8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cardial angina</w:t>
            </w:r>
          </w:p>
        </w:tc>
        <w:tc>
          <w:tcPr>
            <w:tcW w:w="2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3 (2.56, 8.02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3 (1.51, 4.94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rFonts w:ascii="宋体;SimSun" w:hAnsi="宋体;SimSun"/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6T15:20:00Z</dcterms:created>
  <dc:creator>think</dc:creator>
  <dc:description/>
  <cp:keywords/>
  <dc:language>en-US</dc:language>
  <cp:lastModifiedBy>wang rutao</cp:lastModifiedBy>
  <dcterms:modified xsi:type="dcterms:W3CDTF">2020-09-26T15:54:00Z</dcterms:modified>
  <cp:revision>6</cp:revision>
  <dc:subject/>
  <dc:title/>
</cp:coreProperties>
</file>